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26B35" w14:textId="77777777" w:rsidR="003D6ADA" w:rsidRPr="003D6ADA" w:rsidRDefault="003D6ADA">
      <w:pPr>
        <w:jc w:val="center"/>
        <w:rPr>
          <w:b/>
        </w:rPr>
      </w:pPr>
      <w:r w:rsidRPr="003D6ADA">
        <w:rPr>
          <w:b/>
        </w:rPr>
        <w:t>Supplementary Table 2: Statistically altered transcriptional changes in both SMAr and SMAv motor neuron</w:t>
      </w:r>
      <w:r w:rsidR="008669F9">
        <w:rPr>
          <w:b/>
        </w:rPr>
        <w:t>s</w:t>
      </w:r>
      <w:bookmarkStart w:id="0" w:name="_GoBack"/>
      <w:bookmarkEnd w:id="0"/>
      <w:r w:rsidRPr="003D6ADA">
        <w:rPr>
          <w:b/>
        </w:rPr>
        <w:t xml:space="preserve"> compared to their respective wild-types</w:t>
      </w:r>
    </w:p>
    <w:tbl>
      <w:tblPr>
        <w:tblW w:w="7528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992"/>
        <w:gridCol w:w="1134"/>
        <w:gridCol w:w="992"/>
        <w:gridCol w:w="1134"/>
      </w:tblGrid>
      <w:tr w:rsidR="003D6ADA" w:rsidRPr="003D6ADA" w14:paraId="3A8BD3C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94D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Official Gene Symb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D11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SMAr </w:t>
            </w:r>
            <w:proofErr w:type="spellStart"/>
            <w:r w:rsidRPr="003D6AD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s</w:t>
            </w:r>
            <w:proofErr w:type="spellEnd"/>
            <w:r w:rsidRPr="003D6AD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WT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58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Q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547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SMAv </w:t>
            </w:r>
            <w:proofErr w:type="spellStart"/>
            <w:r w:rsidRPr="003D6AD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s</w:t>
            </w:r>
            <w:proofErr w:type="spellEnd"/>
            <w:r w:rsidRPr="003D6AD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WT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E77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Q Value</w:t>
            </w:r>
          </w:p>
        </w:tc>
      </w:tr>
      <w:tr w:rsidR="003D6ADA" w:rsidRPr="003D6ADA" w14:paraId="70477AB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8B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pp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33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E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CB6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8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2102DD1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BE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g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D5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69E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44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25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5</w:t>
            </w:r>
          </w:p>
        </w:tc>
      </w:tr>
      <w:tr w:rsidR="003D6ADA" w:rsidRPr="003D6ADA" w14:paraId="1528C80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C19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s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E0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FE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78F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07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792F07D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20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p1r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57F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5F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3A9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CB7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</w:t>
            </w:r>
          </w:p>
        </w:tc>
      </w:tr>
      <w:tr w:rsidR="003D6ADA" w:rsidRPr="003D6ADA" w14:paraId="54EF441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A9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bm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104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D1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9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37B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  <w:tr w:rsidR="003D6ADA" w:rsidRPr="003D6ADA" w14:paraId="69494F6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D9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m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49D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A4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55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B00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12F1D14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8E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00003M02R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F3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F2F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FA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BA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09D8E3C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E84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f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FB8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65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BFF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4E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  <w:tr w:rsidR="003D6ADA" w:rsidRPr="003D6ADA" w14:paraId="0D768B0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054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3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948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9C1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CA9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ED9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7</w:t>
            </w:r>
          </w:p>
        </w:tc>
      </w:tr>
      <w:tr w:rsidR="003D6ADA" w:rsidRPr="003D6ADA" w14:paraId="227B02B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745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f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F25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68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EA3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17A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0</w:t>
            </w:r>
          </w:p>
        </w:tc>
      </w:tr>
      <w:tr w:rsidR="003D6ADA" w:rsidRPr="003D6ADA" w14:paraId="3D4E82D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DD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c10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B6D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7B7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02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694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4870489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295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gc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766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22C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8E8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ACA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3D6ADA" w:rsidRPr="003D6ADA" w14:paraId="4DF2E7B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1B4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r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220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43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5AA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8C5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5</w:t>
            </w:r>
          </w:p>
        </w:tc>
      </w:tr>
      <w:tr w:rsidR="003D6ADA" w:rsidRPr="003D6ADA" w14:paraId="7AA2FE1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9E6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fi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2C2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113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292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4DA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</w:tr>
      <w:tr w:rsidR="003D6ADA" w:rsidRPr="003D6ADA" w14:paraId="3D0CD87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08E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s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D1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52D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D1A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B03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9</w:t>
            </w:r>
          </w:p>
        </w:tc>
      </w:tr>
      <w:tr w:rsidR="003D6ADA" w:rsidRPr="003D6ADA" w14:paraId="0DB94D1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26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10403K04R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2FB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C7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E2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14E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3D6ADA" w:rsidRPr="003D6ADA" w14:paraId="787529F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584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sm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A61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3FC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BD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461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6</w:t>
            </w:r>
          </w:p>
        </w:tc>
      </w:tr>
      <w:tr w:rsidR="003D6ADA" w:rsidRPr="003D6ADA" w14:paraId="3CAD6C5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A0E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s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D2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1CD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75D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9E1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1ACB8EC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389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i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D88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E4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A81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D8E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</w:tr>
      <w:tr w:rsidR="003D6ADA" w:rsidRPr="003D6ADA" w14:paraId="0171CA5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E8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ic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C7A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140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A9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32A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</w:tr>
      <w:tr w:rsidR="003D6ADA" w:rsidRPr="003D6ADA" w14:paraId="5E64AB0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3D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gfl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AF0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12B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F9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7D7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5AAE15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D86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flt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E61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EC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218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0C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3D6ADA" w:rsidRPr="003D6ADA" w14:paraId="2BB3411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1B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23-381B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4DA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7D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87D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B19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95322D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7D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c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88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BA8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D6C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F13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3D6ADA" w:rsidRPr="003D6ADA" w14:paraId="058C94C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C46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y6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BBD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8D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46A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C5F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4C4FD3A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0A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chd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B75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B72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73F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9D1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3D6ADA" w:rsidRPr="003D6ADA" w14:paraId="38B82F2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307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nf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E2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6F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658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AB0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  <w:tr w:rsidR="003D6ADA" w:rsidRPr="003D6ADA" w14:paraId="721B14A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905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EA5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EC4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661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86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</w:tr>
      <w:tr w:rsidR="003D6ADA" w:rsidRPr="003D6ADA" w14:paraId="5C84583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4FD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da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8FF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2B1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CC9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29D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3D6ADA" w:rsidRPr="003D6ADA" w14:paraId="137FFEB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457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1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067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0D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0B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BF3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7</w:t>
            </w:r>
          </w:p>
        </w:tc>
      </w:tr>
      <w:tr w:rsidR="003D6ADA" w:rsidRPr="003D6ADA" w14:paraId="386EE9E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723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l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EAB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4BD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374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EBB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3</w:t>
            </w:r>
          </w:p>
        </w:tc>
      </w:tr>
      <w:tr w:rsidR="003D6ADA" w:rsidRPr="003D6ADA" w14:paraId="29FF04A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362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ih1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E3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FB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0B5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D2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3D6ADA" w:rsidRPr="003D6ADA" w14:paraId="158E711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2BB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F12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780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7EF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463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3D6ADA" w:rsidRPr="003D6ADA" w14:paraId="4BFE9EC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84E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s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797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A56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AFC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B6A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64E73A0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82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9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BAA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610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524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13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3D6ADA" w:rsidRPr="003D6ADA" w14:paraId="754B1F7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67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bb-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2B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F0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051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50F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4907DCA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5A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rpl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9A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04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06B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46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77237A2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A3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r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9FA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8C5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921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123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8</w:t>
            </w:r>
          </w:p>
        </w:tc>
      </w:tr>
      <w:tr w:rsidR="003D6ADA" w:rsidRPr="003D6ADA" w14:paraId="696D4B0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719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y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F2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CDF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1D5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D38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1166CA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A18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BF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A5A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A6A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03E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7</w:t>
            </w:r>
          </w:p>
        </w:tc>
      </w:tr>
      <w:tr w:rsidR="003D6ADA" w:rsidRPr="003D6ADA" w14:paraId="3759935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6EE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e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448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845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543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0AC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4B2C197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229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Gm4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8DE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C8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2AF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7FC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</w:t>
            </w:r>
          </w:p>
        </w:tc>
      </w:tr>
      <w:tr w:rsidR="003D6ADA" w:rsidRPr="003D6ADA" w14:paraId="763251D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0CA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D11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389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05F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EFE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</w:t>
            </w:r>
          </w:p>
        </w:tc>
      </w:tr>
      <w:tr w:rsidR="003D6ADA" w:rsidRPr="003D6ADA" w14:paraId="2717741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B3C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rrc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60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FC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54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6B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0</w:t>
            </w:r>
          </w:p>
        </w:tc>
      </w:tr>
      <w:tr w:rsidR="003D6ADA" w:rsidRPr="003D6ADA" w14:paraId="5E1D3E7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3A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yh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7C0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A21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1C0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F6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2</w:t>
            </w:r>
          </w:p>
        </w:tc>
      </w:tr>
      <w:tr w:rsidR="003D6ADA" w:rsidRPr="003D6ADA" w14:paraId="6B8DBCF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B3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7A9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6D0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59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DCA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</w:t>
            </w:r>
          </w:p>
        </w:tc>
      </w:tr>
      <w:tr w:rsidR="003D6ADA" w:rsidRPr="003D6ADA" w14:paraId="17C5EC1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3A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9A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D00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D77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7A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656D420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224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B0E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3C7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FFF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8DC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9</w:t>
            </w:r>
          </w:p>
        </w:tc>
      </w:tr>
      <w:tr w:rsidR="003D6ADA" w:rsidRPr="003D6ADA" w14:paraId="5CCDC81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7AA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76F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C0B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3F0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217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65622FC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FD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A41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D3C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AB6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38A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6</w:t>
            </w:r>
          </w:p>
        </w:tc>
      </w:tr>
      <w:tr w:rsidR="003D6ADA" w:rsidRPr="003D6ADA" w14:paraId="47FC70E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A2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42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34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139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8CD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6</w:t>
            </w:r>
          </w:p>
        </w:tc>
      </w:tr>
      <w:tr w:rsidR="003D6ADA" w:rsidRPr="003D6ADA" w14:paraId="452BF30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CC8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gf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2C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3C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804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CE8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</w:tr>
      <w:tr w:rsidR="003D6ADA" w:rsidRPr="003D6ADA" w14:paraId="1EC711A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D9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40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034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69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E8B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3D6ADA" w:rsidRPr="003D6ADA" w14:paraId="1CB3443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AEC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F9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46A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437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44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  <w:tr w:rsidR="003D6ADA" w:rsidRPr="003D6ADA" w14:paraId="17B616F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17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btb8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F04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0AB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CAA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C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4</w:t>
            </w:r>
          </w:p>
        </w:tc>
      </w:tr>
      <w:tr w:rsidR="003D6ADA" w:rsidRPr="003D6ADA" w14:paraId="2BC8DB3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49C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25-p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D6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D4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AD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2AD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6FD5A20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6C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C20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38A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5D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59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6</w:t>
            </w:r>
          </w:p>
        </w:tc>
      </w:tr>
      <w:tr w:rsidR="003D6ADA" w:rsidRPr="003D6ADA" w14:paraId="16D1E06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B2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2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A36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1FE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9BF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224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DD0BAC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5F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1884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4CD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73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AB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00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6E8E023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65E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6-p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119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E0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929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43E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7743B38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B3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3B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8BD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3B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580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</w:p>
        </w:tc>
      </w:tr>
      <w:tr w:rsidR="003D6ADA" w:rsidRPr="003D6ADA" w14:paraId="253E066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F13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19-p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E88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AF5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C74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598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2B9801F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69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4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9EE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49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200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EAC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9B3A4A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F5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nb2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3B3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C52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7D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D2E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</w:tr>
      <w:tr w:rsidR="003D6ADA" w:rsidRPr="003D6ADA" w14:paraId="3225586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B35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6A9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5B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20E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65E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</w:tr>
      <w:tr w:rsidR="003D6ADA" w:rsidRPr="003D6ADA" w14:paraId="4EE9056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9E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dcy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D9A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D85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B1C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611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3D6ADA" w:rsidRPr="003D6ADA" w14:paraId="16D2069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FE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8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DD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69C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485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A2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</w:t>
            </w:r>
          </w:p>
        </w:tc>
      </w:tr>
      <w:tr w:rsidR="003D6ADA" w:rsidRPr="003D6ADA" w14:paraId="05A8FF8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AB5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nf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21D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E4C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E2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17E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0A9B292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70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g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965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774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583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9D1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3D6ADA" w:rsidRPr="003D6ADA" w14:paraId="4808DFF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6A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nr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28E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89C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8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0C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40AE6A4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AFA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ct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072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8EE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A0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07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7</w:t>
            </w:r>
          </w:p>
        </w:tc>
      </w:tr>
      <w:tr w:rsidR="003D6ADA" w:rsidRPr="003D6ADA" w14:paraId="1B55FF1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1B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d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707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702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69C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AAF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6</w:t>
            </w:r>
          </w:p>
        </w:tc>
      </w:tr>
      <w:tr w:rsidR="003D6ADA" w:rsidRPr="003D6ADA" w14:paraId="7CB6466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4AB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qst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EB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572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4AA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D55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5</w:t>
            </w:r>
          </w:p>
        </w:tc>
      </w:tr>
      <w:tr w:rsidR="003D6ADA" w:rsidRPr="003D6ADA" w14:paraId="4F131BF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17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c16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3B0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928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F8B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779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8</w:t>
            </w:r>
          </w:p>
        </w:tc>
      </w:tr>
      <w:tr w:rsidR="003D6ADA" w:rsidRPr="003D6ADA" w14:paraId="1B65F97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EEC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3C6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CD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9DB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A21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</w:t>
            </w:r>
          </w:p>
        </w:tc>
      </w:tr>
      <w:tr w:rsidR="003D6ADA" w:rsidRPr="003D6ADA" w14:paraId="006B46E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0B0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sp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836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018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C3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22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7620B0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A6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m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149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DEC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16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FA5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0916D15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0E2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920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69C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198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C03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</w:tr>
      <w:tr w:rsidR="003D6ADA" w:rsidRPr="003D6ADA" w14:paraId="35AA5EB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09F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3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3C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0C6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F98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52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734FD3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A0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l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39B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0D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97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047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60ED071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9C8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7D3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C48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50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A8E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</w:tr>
      <w:tr w:rsidR="003D6ADA" w:rsidRPr="003D6ADA" w14:paraId="708ACC9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5DA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1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FC9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827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650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BB3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3D6ADA" w:rsidRPr="003D6ADA" w14:paraId="76B0F21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FC7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2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CC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E00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A5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BB5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7604372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F44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p5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85B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68D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0C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6C8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4</w:t>
            </w:r>
          </w:p>
        </w:tc>
      </w:tr>
      <w:tr w:rsidR="003D6ADA" w:rsidRPr="003D6ADA" w14:paraId="588BD41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25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026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FEF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F42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1A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0</w:t>
            </w:r>
          </w:p>
        </w:tc>
      </w:tr>
      <w:tr w:rsidR="003D6ADA" w:rsidRPr="003D6ADA" w14:paraId="597DE73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31F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bim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489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9DD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3A8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D73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1CA112B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3C8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867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B1F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1AA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02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2</w:t>
            </w:r>
          </w:p>
        </w:tc>
      </w:tr>
      <w:tr w:rsidR="003D6ADA" w:rsidRPr="003D6ADA" w14:paraId="1B6B6D1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B57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2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73A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E0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AFC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85A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0A3927C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794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bm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814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C31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D3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640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9</w:t>
            </w:r>
          </w:p>
        </w:tc>
      </w:tr>
      <w:tr w:rsidR="003D6ADA" w:rsidRPr="003D6ADA" w14:paraId="5BA9358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35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28E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D3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C33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28E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7E9A0B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B08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pw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E3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F0A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098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A2D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3D6ADA" w:rsidRPr="003D6ADA" w14:paraId="58B817F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766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d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2DA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BC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A6C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B5F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682861A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C74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4Wsu53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E4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56D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3D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5F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6640D8A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44F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C004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BA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49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F53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434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</w:t>
            </w:r>
          </w:p>
        </w:tc>
      </w:tr>
      <w:tr w:rsidR="003D6ADA" w:rsidRPr="003D6ADA" w14:paraId="6841040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9BC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AA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25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575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AC5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57183DF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87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kar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4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F17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BA9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2FB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30EA991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199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D9C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2B5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7B1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6DC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3D6ADA" w:rsidRPr="003D6ADA" w14:paraId="3B8705E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23F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dufb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99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D3B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D63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DC4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</w:t>
            </w:r>
          </w:p>
        </w:tc>
      </w:tr>
      <w:tr w:rsidR="003D6ADA" w:rsidRPr="003D6ADA" w14:paraId="1606BB4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6FC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0107E04R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EEF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2B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5A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E6D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7</w:t>
            </w:r>
          </w:p>
        </w:tc>
      </w:tr>
      <w:tr w:rsidR="003D6ADA" w:rsidRPr="003D6ADA" w14:paraId="19DD6F7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E34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610011F06R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619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407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71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199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3D6ADA" w:rsidRPr="003D6ADA" w14:paraId="79D5EE3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68F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l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ECA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2E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C5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530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40D654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701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t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67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79E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3F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380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73A936C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0A3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fdn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37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19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F71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5D7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7</w:t>
            </w:r>
          </w:p>
        </w:tc>
      </w:tr>
      <w:tr w:rsidR="003D6ADA" w:rsidRPr="003D6ADA" w14:paraId="411735D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799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s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13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B5D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9F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368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697C2E4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F7B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E33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EC7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D83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60B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3</w:t>
            </w:r>
          </w:p>
        </w:tc>
      </w:tr>
      <w:tr w:rsidR="003D6ADA" w:rsidRPr="003D6ADA" w14:paraId="5F0B9AA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58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b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0B2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0C0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EE6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26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544FE0C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2F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dufb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62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4A4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95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850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0BE2E0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B7D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y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9D9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3AF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190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1E3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9</w:t>
            </w:r>
          </w:p>
        </w:tc>
      </w:tr>
      <w:tr w:rsidR="003D6ADA" w:rsidRPr="003D6ADA" w14:paraId="1B09057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99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p5g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DDF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7E6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22E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CD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</w:tr>
      <w:tr w:rsidR="003D6ADA" w:rsidRPr="003D6ADA" w14:paraId="5AA8D74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B1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dli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681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11E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9DF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FB0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</w:t>
            </w:r>
          </w:p>
        </w:tc>
      </w:tr>
      <w:tr w:rsidR="003D6ADA" w:rsidRPr="003D6ADA" w14:paraId="7CA26F2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74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EF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9C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F05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6E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</w:t>
            </w:r>
          </w:p>
        </w:tc>
      </w:tr>
      <w:tr w:rsidR="003D6ADA" w:rsidRPr="003D6ADA" w14:paraId="1CD00B4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C1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ps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635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375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8B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22C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08C4BC4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B55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duf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FC8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BD0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9F2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3F3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9</w:t>
            </w:r>
          </w:p>
        </w:tc>
      </w:tr>
      <w:tr w:rsidR="003D6ADA" w:rsidRPr="003D6ADA" w14:paraId="4BDE063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7F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bl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230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988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D8C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A5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9</w:t>
            </w:r>
          </w:p>
        </w:tc>
      </w:tr>
      <w:tr w:rsidR="003D6ADA" w:rsidRPr="003D6ADA" w14:paraId="15A1B71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69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mm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AF1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C8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8AB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596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</w:p>
        </w:tc>
      </w:tr>
      <w:tr w:rsidR="003D6ADA" w:rsidRPr="003D6ADA" w14:paraId="17EF663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4AC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7B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54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135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2C6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096AAFA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DB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ba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A79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FF1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1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9F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F945EF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6FF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qcr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057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34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41C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AB8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</w:tr>
      <w:tr w:rsidR="003D6ADA" w:rsidRPr="003D6ADA" w14:paraId="735C01C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328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pd1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5ED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787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013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7D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FAC8F7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1B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sf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E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1B1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5D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13E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</w:tr>
      <w:tr w:rsidR="003D6ADA" w:rsidRPr="003D6ADA" w14:paraId="461FCD9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761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m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0A2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493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8E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7C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091B209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E15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730017C20R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850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F6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4C6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C3B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</w:t>
            </w:r>
          </w:p>
        </w:tc>
      </w:tr>
      <w:tr w:rsidR="003D6ADA" w:rsidRPr="003D6ADA" w14:paraId="4A96BC4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8A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0094K13R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EB0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224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950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C67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6</w:t>
            </w:r>
          </w:p>
        </w:tc>
      </w:tr>
      <w:tr w:rsidR="003D6ADA" w:rsidRPr="003D6ADA" w14:paraId="51D0DB4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7D8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A0E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362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6DC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668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3D6ADA" w:rsidRPr="003D6ADA" w14:paraId="2B837CA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056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p6v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5AD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F82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727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DA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</w:tr>
      <w:tr w:rsidR="003D6ADA" w:rsidRPr="003D6ADA" w14:paraId="60AAAC1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58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sb4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1DB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606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0DD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B01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4E8F202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748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3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E6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02A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6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D23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7</w:t>
            </w:r>
          </w:p>
        </w:tc>
      </w:tr>
      <w:tr w:rsidR="003D6ADA" w:rsidRPr="003D6ADA" w14:paraId="5666AE7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784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blc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0C8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C31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B1E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A6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5</w:t>
            </w:r>
          </w:p>
        </w:tc>
      </w:tr>
      <w:tr w:rsidR="003D6ADA" w:rsidRPr="003D6ADA" w14:paraId="054C1B7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491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p4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27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81A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EC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022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338B84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456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b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2BF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1DA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8B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564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BABC01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D37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ef1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06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E17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933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2F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</w:t>
            </w:r>
          </w:p>
        </w:tc>
      </w:tr>
      <w:tr w:rsidR="003D6ADA" w:rsidRPr="003D6ADA" w14:paraId="0B4717E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55E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pt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067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A2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4B3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8C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10C17A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A15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p1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299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A5C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8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D96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</w:tr>
      <w:tr w:rsidR="003D6ADA" w:rsidRPr="003D6ADA" w14:paraId="2FBF8F1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A70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q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25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D10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881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705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8B7207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95A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az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5D9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6AF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119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F36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82FA80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6CB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do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CA3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33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1BE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150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4BD8546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ADC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lr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26C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41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4B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2AA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4FE487E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EAA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cs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B5B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9A5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68C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439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2</w:t>
            </w:r>
          </w:p>
        </w:tc>
      </w:tr>
      <w:tr w:rsidR="003D6ADA" w:rsidRPr="003D6ADA" w14:paraId="6A74DD2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0E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sd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19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B1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709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42A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675B34B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D42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ctn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969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D29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9E4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14A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</w:tr>
      <w:tr w:rsidR="003D6ADA" w:rsidRPr="003D6ADA" w14:paraId="424F2A1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B0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ufy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DB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B2C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E6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87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01E191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4FB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nrnp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91B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235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C97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E1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7E4FE5D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5E1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arc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8C0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D3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D4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9C8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95561D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900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dam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C47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E3D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E00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A74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790A25B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3F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c42b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D0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265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3B5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FFE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9</w:t>
            </w:r>
          </w:p>
        </w:tc>
      </w:tr>
      <w:tr w:rsidR="003D6ADA" w:rsidRPr="003D6ADA" w14:paraId="40B9AF8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034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s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2D3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0EF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91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1AB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7</w:t>
            </w:r>
          </w:p>
        </w:tc>
      </w:tr>
      <w:tr w:rsidR="003D6ADA" w:rsidRPr="003D6ADA" w14:paraId="35F7066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C8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myn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05A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8A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D9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18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</w:t>
            </w:r>
          </w:p>
        </w:tc>
      </w:tr>
      <w:tr w:rsidR="003D6ADA" w:rsidRPr="003D6ADA" w14:paraId="273A125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73E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nrnp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67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4C9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6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5DF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B809AD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86B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k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EE4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01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AE6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F8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</w:tr>
      <w:tr w:rsidR="003D6ADA" w:rsidRPr="003D6ADA" w14:paraId="6270695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42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g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CA6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ADC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D68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A85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A74A9D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6CD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ran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7BB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397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C0A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B85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3</w:t>
            </w:r>
          </w:p>
        </w:tc>
      </w:tr>
      <w:tr w:rsidR="003D6ADA" w:rsidRPr="003D6ADA" w14:paraId="5F9361D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7A9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mc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37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A0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2CE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D5D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6</w:t>
            </w:r>
          </w:p>
        </w:tc>
      </w:tr>
      <w:tr w:rsidR="003D6ADA" w:rsidRPr="003D6ADA" w14:paraId="434EDAF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D1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27D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C1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42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975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EE4CD6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D20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dam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61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F2C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97A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57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886D3C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FE5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30548M08R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1D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49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54A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7EA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3D6ADA" w:rsidRPr="003D6ADA" w14:paraId="06C5281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CC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m16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18E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469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AFB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6EE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3</w:t>
            </w:r>
          </w:p>
        </w:tc>
      </w:tr>
      <w:tr w:rsidR="003D6ADA" w:rsidRPr="003D6ADA" w14:paraId="4290205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5B8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p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AA4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18A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3E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5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3EC3F9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F81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p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EEA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8EC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23A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B27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653156B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5F1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p3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BEC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FF2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8F1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BB2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</w:t>
            </w:r>
          </w:p>
        </w:tc>
      </w:tr>
      <w:tr w:rsidR="003D6ADA" w:rsidRPr="003D6ADA" w14:paraId="244501E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41C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be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824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AC5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D3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3D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3D23BD4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5B4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c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9C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526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AB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55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4C0B21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4D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b11fi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8AF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2C2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A8C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1D7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</w:tr>
      <w:tr w:rsidR="003D6ADA" w:rsidRPr="003D6ADA" w14:paraId="47F85E1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437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s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488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397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FB7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32D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1D75C95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99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60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53C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3D8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596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156E87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CB4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pt6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DB4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EC8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21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38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</w:tr>
      <w:tr w:rsidR="003D6ADA" w:rsidRPr="003D6ADA" w14:paraId="7074664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432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x2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95B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08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E81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556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</w:tr>
      <w:tr w:rsidR="003D6ADA" w:rsidRPr="003D6ADA" w14:paraId="089EEE7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963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p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0B7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FE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A11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170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7</w:t>
            </w:r>
          </w:p>
        </w:tc>
      </w:tr>
      <w:tr w:rsidR="003D6ADA" w:rsidRPr="003D6ADA" w14:paraId="0DF5328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339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rm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C1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0C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C4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05F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3D6ADA" w:rsidRPr="003D6ADA" w14:paraId="0A26848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4F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m4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D0F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698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12B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086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465C5FB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12F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p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803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D32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D58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C7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9</w:t>
            </w:r>
          </w:p>
        </w:tc>
      </w:tr>
      <w:tr w:rsidR="003D6ADA" w:rsidRPr="003D6ADA" w14:paraId="690469C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39A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fp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FE9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25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A2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EC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9CCFB0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D10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em17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D10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C4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C3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66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6F8B96A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586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l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A86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09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72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791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</w:t>
            </w:r>
          </w:p>
        </w:tc>
      </w:tr>
      <w:tr w:rsidR="003D6ADA" w:rsidRPr="003D6ADA" w14:paraId="067C4DB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94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dcb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9C7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E8C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F86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CB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E3D6B7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F0A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x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C5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E17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182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510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A5E8E2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84D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be2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8A1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827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890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F0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3</w:t>
            </w:r>
          </w:p>
        </w:tc>
      </w:tr>
      <w:tr w:rsidR="003D6ADA" w:rsidRPr="003D6ADA" w14:paraId="6AD7A33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351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f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D3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EA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34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8D9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6</w:t>
            </w:r>
          </w:p>
        </w:tc>
      </w:tr>
      <w:tr w:rsidR="003D6ADA" w:rsidRPr="003D6ADA" w14:paraId="4A9C740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47E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j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722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64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818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2EA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3D6ADA" w:rsidRPr="003D6ADA" w14:paraId="52F46418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866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if4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6D3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9EF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5EF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F44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71379D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C2D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uc7l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741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79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2A4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E22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3D6ADA" w:rsidRPr="003D6ADA" w14:paraId="3BA22B0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E84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g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26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93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C68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967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69EA65B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6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mh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14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B85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F5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4F5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8</w:t>
            </w:r>
          </w:p>
        </w:tc>
      </w:tr>
      <w:tr w:rsidR="003D6ADA" w:rsidRPr="003D6ADA" w14:paraId="294D849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3F5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ri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3F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CA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E6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BC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1</w:t>
            </w:r>
          </w:p>
        </w:tc>
      </w:tr>
      <w:tr w:rsidR="003D6ADA" w:rsidRPr="003D6ADA" w14:paraId="63B7F64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141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lp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76E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C55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E49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036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</w:p>
        </w:tc>
      </w:tr>
      <w:tr w:rsidR="003D6ADA" w:rsidRPr="003D6ADA" w14:paraId="4522B70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0C9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be2e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D92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181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2F0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D3E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CA7C2E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C35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tu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6F0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16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F6E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F89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56344F2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8EF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nal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21D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6C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CDC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06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7</w:t>
            </w:r>
          </w:p>
        </w:tc>
      </w:tr>
      <w:tr w:rsidR="003D6ADA" w:rsidRPr="003D6ADA" w14:paraId="5078100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BBE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najc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134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23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AB0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B8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</w:tr>
      <w:tr w:rsidR="003D6ADA" w:rsidRPr="003D6ADA" w14:paraId="004FF80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745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pm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C13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B4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BD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2D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9</w:t>
            </w:r>
          </w:p>
        </w:tc>
      </w:tr>
      <w:tr w:rsidR="003D6ADA" w:rsidRPr="003D6ADA" w14:paraId="59B3DAE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AE5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s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D16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ECF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5A2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753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022137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9C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dc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9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DF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E42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DD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5</w:t>
            </w:r>
          </w:p>
        </w:tc>
      </w:tr>
      <w:tr w:rsidR="003D6ADA" w:rsidRPr="003D6ADA" w14:paraId="3F024B7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68D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tm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F66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397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845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A6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8</w:t>
            </w:r>
          </w:p>
        </w:tc>
      </w:tr>
      <w:tr w:rsidR="003D6ADA" w:rsidRPr="003D6ADA" w14:paraId="1997C65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C29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pn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0B7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4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70F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B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D8249B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9E0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lg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CC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686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77B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BA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9</w:t>
            </w:r>
          </w:p>
        </w:tc>
      </w:tr>
      <w:tr w:rsidR="003D6ADA" w:rsidRPr="003D6ADA" w14:paraId="194EA79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326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ztf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288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3F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1AF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BA2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26157A1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068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p3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52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7D4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737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8D4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</w:tr>
      <w:tr w:rsidR="003D6ADA" w:rsidRPr="003D6ADA" w14:paraId="10E0D11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C51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lh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8C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DC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80A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DFE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</w:tr>
      <w:tr w:rsidR="003D6ADA" w:rsidRPr="003D6ADA" w14:paraId="2D428A7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5B0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najb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909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503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39E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35C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C1D652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737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dra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78F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572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283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B6E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293240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791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7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E92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64C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A19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735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2</w:t>
            </w:r>
          </w:p>
        </w:tc>
      </w:tr>
      <w:tr w:rsidR="003D6ADA" w:rsidRPr="003D6ADA" w14:paraId="17D7087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D11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7A8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942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EFA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044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6907302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5E1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g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07B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119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598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567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3D6ADA" w:rsidRPr="003D6ADA" w14:paraId="3F7FF38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033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c29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33A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1DC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373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76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0542012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9AF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sp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BC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6ED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DCE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10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0C3D110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D39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17F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CC2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A5D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9B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DA593C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E4F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5E8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0F0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73C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29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5486DA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6F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BD3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B0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83C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60E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DDB57A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932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car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7BC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8F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D55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33E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  <w:tr w:rsidR="003D6ADA" w:rsidRPr="003D6ADA" w14:paraId="4E0C171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0A8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7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650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213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F4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CD6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</w:tr>
      <w:tr w:rsidR="003D6ADA" w:rsidRPr="003D6ADA" w14:paraId="1CDA4FB0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1D4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7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8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3C6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A4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1E3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5</w:t>
            </w:r>
          </w:p>
        </w:tc>
      </w:tr>
      <w:tr w:rsidR="003D6ADA" w:rsidRPr="003D6ADA" w14:paraId="4C765B13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DF8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96D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98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BF7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2FB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3D6ADA" w:rsidRPr="003D6ADA" w14:paraId="714A57E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3A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00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2DC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4D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973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  <w:tr w:rsidR="003D6ADA" w:rsidRPr="003D6ADA" w14:paraId="6B69C67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E58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l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3C5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B1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8C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DA6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7</w:t>
            </w:r>
          </w:p>
        </w:tc>
      </w:tr>
      <w:tr w:rsidR="003D6ADA" w:rsidRPr="003D6ADA" w14:paraId="02F8670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62E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7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7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093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DE2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16B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</w:tr>
      <w:tr w:rsidR="003D6ADA" w:rsidRPr="003D6ADA" w14:paraId="1B19D9C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9A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7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A30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A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BBA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765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</w:tr>
      <w:tr w:rsidR="003D6ADA" w:rsidRPr="003D6ADA" w14:paraId="0FE3597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3A0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ct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35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20D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93F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66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0E817B6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DE1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be2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BFD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B6D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0E0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32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6E07E31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4F7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r5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B71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AB6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0F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ABF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6</w:t>
            </w:r>
          </w:p>
        </w:tc>
      </w:tr>
      <w:tr w:rsidR="003D6ADA" w:rsidRPr="003D6ADA" w14:paraId="69EAA08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EAA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7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2D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754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0A5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842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6450BBC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FB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rd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80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A5F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E8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146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6F36DAE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D83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fp38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A96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6F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F3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74B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</w:tr>
      <w:tr w:rsidR="003D6ADA" w:rsidRPr="003D6ADA" w14:paraId="6A14629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D4F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ra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E8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BB1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E16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5FF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D312A7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55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g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B8F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28C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46B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ADF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5</w:t>
            </w:r>
          </w:p>
        </w:tc>
      </w:tr>
      <w:tr w:rsidR="003D6ADA" w:rsidRPr="003D6ADA" w14:paraId="3A01C96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828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n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B7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3D6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7B1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D00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4</w:t>
            </w:r>
          </w:p>
        </w:tc>
      </w:tr>
      <w:tr w:rsidR="003D6ADA" w:rsidRPr="003D6ADA" w14:paraId="1229101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00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t</w:t>
            </w:r>
            <w:proofErr w:type="gramEnd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Nd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88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A63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979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A52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444B745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991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fp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443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1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A9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DA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</w:tr>
      <w:tr w:rsidR="003D6ADA" w:rsidRPr="003D6ADA" w14:paraId="5787C07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AA9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t</w:t>
            </w:r>
            <w:proofErr w:type="gramEnd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T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25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10D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59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E69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0</w:t>
            </w:r>
          </w:p>
        </w:tc>
      </w:tr>
      <w:tr w:rsidR="003D6ADA" w:rsidRPr="003D6ADA" w14:paraId="2182ECE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630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3hd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0C0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739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064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C7F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3</w:t>
            </w:r>
          </w:p>
        </w:tc>
      </w:tr>
      <w:tr w:rsidR="003D6ADA" w:rsidRPr="003D6ADA" w14:paraId="46B8332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7E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nf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EB0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E9B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56A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B0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3D6ADA" w:rsidRPr="003D6ADA" w14:paraId="564EB7C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1E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nnd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E8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18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70F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618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34C7A99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46C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7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D83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F3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902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20A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478D595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2C1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c6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7D6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821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38E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A96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6</w:t>
            </w:r>
          </w:p>
        </w:tc>
      </w:tr>
      <w:tr w:rsidR="003D6ADA" w:rsidRPr="003D6ADA" w14:paraId="2BB23DB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E2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pf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29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D2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F38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A31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5F1458F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84F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nb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02F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46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3DB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83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8DAE0B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52D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fr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3B7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9FB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A7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09D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BDAEBD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5C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u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27C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33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C7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ABD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1</w:t>
            </w:r>
          </w:p>
        </w:tc>
      </w:tr>
      <w:tr w:rsidR="003D6ADA" w:rsidRPr="003D6ADA" w14:paraId="5C751DE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831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01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3E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1CD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84F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6</w:t>
            </w:r>
          </w:p>
        </w:tc>
      </w:tr>
      <w:tr w:rsidR="003D6ADA" w:rsidRPr="003D6ADA" w14:paraId="3A152D1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5D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r5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FCB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1D3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E0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778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B9D2DA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9EC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cn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320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FCE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18F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9CA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3D6ADA" w:rsidRPr="003D6ADA" w14:paraId="37D7F12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0CA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p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2F5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E96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1D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618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4CB229C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49D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A474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14D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742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8A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81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03BF09B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D0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40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9DD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FEA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B24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3</w:t>
            </w:r>
          </w:p>
        </w:tc>
      </w:tr>
      <w:tr w:rsidR="003D6ADA" w:rsidRPr="003D6ADA" w14:paraId="2BA439A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10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m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D64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0C0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7FD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B0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9</w:t>
            </w:r>
          </w:p>
        </w:tc>
      </w:tr>
      <w:tr w:rsidR="003D6ADA" w:rsidRPr="003D6ADA" w14:paraId="143BE8E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C92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dr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F4C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E89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92D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511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75DD10B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C5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mt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71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F5E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D8B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06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3D6ADA" w:rsidRPr="003D6ADA" w14:paraId="7497064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F64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naj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F6E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87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294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1F9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513634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63E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p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537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CF7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278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203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2</w:t>
            </w:r>
          </w:p>
        </w:tc>
      </w:tr>
      <w:tr w:rsidR="003D6ADA" w:rsidRPr="003D6ADA" w14:paraId="1193DD1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9D1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tv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509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2A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BB6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546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4</w:t>
            </w:r>
          </w:p>
        </w:tc>
      </w:tr>
      <w:tr w:rsidR="003D6ADA" w:rsidRPr="003D6ADA" w14:paraId="3298345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D97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1B0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6D9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7E2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0D9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2</w:t>
            </w:r>
          </w:p>
        </w:tc>
      </w:tr>
      <w:tr w:rsidR="003D6ADA" w:rsidRPr="003D6ADA" w14:paraId="4605A63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BE1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1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24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B0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077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7A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4</w:t>
            </w:r>
          </w:p>
        </w:tc>
      </w:tr>
      <w:tr w:rsidR="003D6ADA" w:rsidRPr="003D6ADA" w14:paraId="7F0E082A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F1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r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85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2E6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8FE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8D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BEAC41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A9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mu</w:t>
            </w:r>
            <w:proofErr w:type="gramEnd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mir-2134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1B6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1DE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03F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587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6A14448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34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mu</w:t>
            </w:r>
            <w:proofErr w:type="gramEnd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mir-68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7C1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524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20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08C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35C8DB6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75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mu</w:t>
            </w:r>
            <w:proofErr w:type="gramEnd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mir-2134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ADB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F8E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7A9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1E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15224E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FB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mu</w:t>
            </w:r>
            <w:proofErr w:type="gramEnd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mir-2134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A0B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FE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18E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F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0DF3916B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8A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ch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FB5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68C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DC1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B46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3D6ADA" w:rsidRPr="003D6ADA" w14:paraId="4E672A1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4D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li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D4C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275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062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53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7024C95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788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dkn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2B3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91B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87F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1E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7182042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9E9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3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EEA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401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7C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C023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9</w:t>
            </w:r>
          </w:p>
        </w:tc>
      </w:tr>
      <w:tr w:rsidR="003D6ADA" w:rsidRPr="003D6ADA" w14:paraId="0B6E8249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61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t</w:t>
            </w:r>
            <w:proofErr w:type="gramEnd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Nd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6A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62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977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FB9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505C4941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E75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0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A12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D16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F2E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4E1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2849A91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2358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fp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3E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960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FC5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4F0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0</w:t>
            </w:r>
          </w:p>
        </w:tc>
      </w:tr>
      <w:tr w:rsidR="003D6ADA" w:rsidRPr="003D6ADA" w14:paraId="0CF8DD5E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950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330007P06R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CD7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103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F5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A3A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0AE37C1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C4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15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0C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23CB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F77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0F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66192482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CB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s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AA1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2E3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86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0F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</w:t>
            </w:r>
          </w:p>
        </w:tc>
      </w:tr>
      <w:tr w:rsidR="003D6ADA" w:rsidRPr="003D6ADA" w14:paraId="3ED06D66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69A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p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81D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E78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D24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7B5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  <w:tr w:rsidR="003D6ADA" w:rsidRPr="003D6ADA" w14:paraId="287D594C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CAE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rd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F80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DEC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77A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197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D6ADA" w:rsidRPr="003D6ADA" w14:paraId="6647F1A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907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nord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5AD0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F0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A94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4425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3D6ADA" w:rsidRPr="003D6ADA" w14:paraId="69EEEEA4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153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10406O10Ri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BE3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3EBF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E04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FB2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3D6ADA" w:rsidRPr="003D6ADA" w14:paraId="19C61D6D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3D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c2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F98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58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EC7D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4CE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3D6ADA" w:rsidRPr="003D6ADA" w14:paraId="01776A1F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9A7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r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A61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88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04AE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6E8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3</w:t>
            </w:r>
          </w:p>
        </w:tc>
      </w:tr>
      <w:tr w:rsidR="003D6ADA" w:rsidRPr="003D6ADA" w14:paraId="5556ABA7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CD66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m99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D5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3F32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16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797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1</w:t>
            </w:r>
          </w:p>
        </w:tc>
      </w:tr>
      <w:tr w:rsidR="003D6ADA" w:rsidRPr="003D6ADA" w14:paraId="48D52235" w14:textId="77777777" w:rsidTr="003D6ADA">
        <w:trPr>
          <w:trHeight w:val="300"/>
          <w:jc w:val="center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10AA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cdc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324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DCFC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6771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C4739" w14:textId="77777777" w:rsidR="003D6ADA" w:rsidRPr="003D6ADA" w:rsidRDefault="003D6ADA" w:rsidP="003D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D6AD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</w:tbl>
    <w:p w14:paraId="338E368D" w14:textId="77777777" w:rsidR="00B27177" w:rsidRDefault="00B27177"/>
    <w:sectPr w:rsidR="00B27177" w:rsidSect="003D6ADA">
      <w:pgSz w:w="11900" w:h="16840"/>
      <w:pgMar w:top="1440" w:right="18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ADA"/>
    <w:rsid w:val="003D6ADA"/>
    <w:rsid w:val="008669F9"/>
    <w:rsid w:val="00B27177"/>
    <w:rsid w:val="00DC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D0C5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6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209</Words>
  <Characters>6892</Characters>
  <Application>Microsoft Macintosh Word</Application>
  <DocSecurity>0</DocSecurity>
  <Lines>57</Lines>
  <Paragraphs>16</Paragraphs>
  <ScaleCrop>false</ScaleCrop>
  <Company>University of Ediburgh</Company>
  <LinksUpToDate>false</LinksUpToDate>
  <CharactersWithSpaces>8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Murray</dc:creator>
  <cp:keywords/>
  <dc:description/>
  <cp:lastModifiedBy>Lyndsay Murray</cp:lastModifiedBy>
  <cp:revision>2</cp:revision>
  <dcterms:created xsi:type="dcterms:W3CDTF">2015-03-26T12:48:00Z</dcterms:created>
  <dcterms:modified xsi:type="dcterms:W3CDTF">2015-03-26T13:22:00Z</dcterms:modified>
</cp:coreProperties>
</file>